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568"/>
        <w:gridCol w:w="1595"/>
        <w:gridCol w:w="1556"/>
        <w:gridCol w:w="15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8" w:type="dxa"/>
            <w:gridSpan w:val="5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ble 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5 </w:t>
            </w:r>
            <w:r>
              <w:rPr>
                <w:rFonts w:hint="eastAsia" w:ascii="Times New Roman" w:hAnsi="Times New Roman"/>
                <w:sz w:val="24"/>
              </w:rPr>
              <w:t>LRP1B mutations in 1683 patients with pan-canc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ype of tumor</w:t>
            </w:r>
          </w:p>
        </w:tc>
        <w:tc>
          <w:tcPr>
            <w:tcW w:w="170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umber of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LRP1B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ut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t type patients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umber of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RP1B wild-type patients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ample size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utation rat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0" w:name="OLE_LINK2" w:colFirst="1" w:colLast="1"/>
            <w:bookmarkStart w:id="1" w:name="OLE_LINK4" w:colFirst="0" w:colLast="2"/>
            <w:bookmarkStart w:id="2" w:name="OLE_LINK3" w:colFirst="2" w:colLast="2"/>
            <w:bookmarkStart w:id="3" w:name="OLE_LINK1" w:colFirst="0" w:colLast="0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on-small cell lung cancer</w:t>
            </w:r>
          </w:p>
        </w:tc>
        <w:tc>
          <w:tcPr>
            <w:tcW w:w="17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1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63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74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lorectal cancer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3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astric cancer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6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reast cancer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holangiocarcinoma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ancreatic cancer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varian cancer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ver cancer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mall cell lung cancer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lanoma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oft tissue sarcoma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sophagus cancer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rothelial carcinoma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ervical cancer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mall intestinal carcinoma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ead and neck cancer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static cancer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.7</w:t>
            </w:r>
          </w:p>
        </w:tc>
      </w:tr>
      <w:bookmarkEnd w:id="0"/>
      <w:bookmarkEnd w:id="1"/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70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5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28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83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.2</w:t>
            </w:r>
          </w:p>
        </w:tc>
      </w:tr>
      <w:bookmarkEnd w:id="3"/>
    </w:tbl>
    <w:p/>
    <w:p/>
    <w:p/>
    <w:p/>
    <w:p/>
    <w:p/>
    <w:p/>
    <w:p/>
    <w:p/>
    <w:p/>
    <w:p>
      <w:bookmarkStart w:id="4" w:name="_GoBack"/>
      <w:bookmarkEnd w:id="4"/>
    </w:p>
    <w:sectPr>
      <w:type w:val="continuous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565739"/>
    <w:rsid w:val="1C5B058E"/>
    <w:rsid w:val="20A65667"/>
    <w:rsid w:val="226B6C74"/>
    <w:rsid w:val="3574716D"/>
    <w:rsid w:val="45D66E1D"/>
    <w:rsid w:val="4DB707E9"/>
    <w:rsid w:val="4E2C23F7"/>
    <w:rsid w:val="597D10A5"/>
    <w:rsid w:val="5F5414A3"/>
    <w:rsid w:val="75454D51"/>
    <w:rsid w:val="76C25426"/>
    <w:rsid w:val="78574A9E"/>
    <w:rsid w:val="7E1379B0"/>
    <w:rsid w:val="7E1A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9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01:50:00Z</dcterms:created>
  <dc:creator>Liu</dc:creator>
  <cp:lastModifiedBy>Eleven</cp:lastModifiedBy>
  <dcterms:modified xsi:type="dcterms:W3CDTF">2021-05-23T12:4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5275CD11DA4B4B6185FD8D0FE9D19918</vt:lpwstr>
  </property>
</Properties>
</file>